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1EA7" w:rsidRPr="007D1EA7" w:rsidRDefault="007D1EA7">
      <w:pPr>
        <w:rPr>
          <w:rFonts w:ascii="Arial" w:hAnsi="Arial" w:cs="Arial"/>
          <w:sz w:val="22"/>
          <w:szCs w:val="22"/>
          <w:lang w:val="en-US"/>
        </w:rPr>
      </w:pPr>
      <w:r w:rsidRPr="007D1EA7">
        <w:rPr>
          <w:rFonts w:ascii="Arial" w:hAnsi="Arial" w:cs="Arial"/>
          <w:sz w:val="22"/>
          <w:szCs w:val="22"/>
          <w:lang w:val="en-US"/>
        </w:rPr>
        <w:t>Table S3 Lip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3119"/>
        <w:gridCol w:w="1428"/>
        <w:gridCol w:w="1248"/>
        <w:gridCol w:w="1657"/>
      </w:tblGrid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Supplier</w:t>
            </w:r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Catalog number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Concentration</w:t>
            </w:r>
          </w:p>
        </w:tc>
      </w:tr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POPC</w:t>
            </w:r>
          </w:p>
        </w:tc>
        <w:tc>
          <w:tcPr>
            <w:tcW w:w="3119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1-palmitoyl-2-oleoyl-glycero-3-phosphocholine</w:t>
            </w:r>
          </w:p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Avanti Polar Lipids, Inc.</w:t>
            </w:r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850457C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10 mg/mL</w:t>
            </w:r>
          </w:p>
        </w:tc>
      </w:tr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POPS</w:t>
            </w:r>
          </w:p>
        </w:tc>
        <w:tc>
          <w:tcPr>
            <w:tcW w:w="3119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1-palmitoyl-2-oleoyl-sn-glycero-3-phospho-L-serine (sodium salt)</w:t>
            </w: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Avanti Polar Lipids, Inc.</w:t>
            </w:r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840034C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10 mg/mL</w:t>
            </w:r>
          </w:p>
        </w:tc>
      </w:tr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POPE</w:t>
            </w:r>
          </w:p>
        </w:tc>
        <w:tc>
          <w:tcPr>
            <w:tcW w:w="3119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1-palmitoyl-2-oleoyl-sn-glycero-3-phosphoethanolamine</w:t>
            </w: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Avanti Polar Lipids, Inc.</w:t>
            </w:r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850757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10 mg/mL</w:t>
            </w:r>
          </w:p>
        </w:tc>
      </w:tr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Liver PI</w:t>
            </w:r>
          </w:p>
        </w:tc>
        <w:tc>
          <w:tcPr>
            <w:tcW w:w="3119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L-α-phosphatidylinositol (Liver, Bovine) (sodium salt)</w:t>
            </w: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Avanti Polar Lipids, Inc.</w:t>
            </w:r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840042C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10 mg/mL</w:t>
            </w:r>
          </w:p>
        </w:tc>
      </w:tr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PI3P</w:t>
            </w:r>
          </w:p>
        </w:tc>
        <w:tc>
          <w:tcPr>
            <w:tcW w:w="3119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1,2-dioleoyl-sn-glycero-3-phospho-(1'-myo-inositol-3'-phosphate) (ammonium salt)</w:t>
            </w: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Avanti Polar Lipids, Inc.</w:t>
            </w:r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850150P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1 mg/mL</w:t>
            </w:r>
          </w:p>
        </w:tc>
      </w:tr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PI4P</w:t>
            </w:r>
          </w:p>
        </w:tc>
        <w:tc>
          <w:tcPr>
            <w:tcW w:w="3119" w:type="dxa"/>
          </w:tcPr>
          <w:p w:rsidR="007D1EA7" w:rsidRPr="00C6604D" w:rsidRDefault="007D1EA7" w:rsidP="00417AD4">
            <w:pPr>
              <w:pStyle w:val="Heading2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6604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1,2-dioleoyl-sn-glycero-3-phospho-(1'-myo-inositol-4'-phosphate) (ammonium salt)</w:t>
            </w: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Avanti Polar Lipids, Inc.</w:t>
            </w:r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>850151P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1 mg/mL</w:t>
            </w:r>
          </w:p>
        </w:tc>
      </w:tr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Lissamine</w:t>
            </w:r>
            <w:proofErr w:type="spellEnd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 xml:space="preserve"> rhodamine-DHPE</w:t>
            </w:r>
          </w:p>
        </w:tc>
        <w:tc>
          <w:tcPr>
            <w:tcW w:w="3119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Lissamine™ rhodamine B 1,2dihexadecanoyl-sn-glycero-3phosphoethanolamine, triethylammonium salt</w:t>
            </w: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>L-1392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1 mg/mL</w:t>
            </w:r>
          </w:p>
        </w:tc>
      </w:tr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NBD-DPPE</w:t>
            </w:r>
          </w:p>
        </w:tc>
        <w:tc>
          <w:tcPr>
            <w:tcW w:w="3119" w:type="dxa"/>
          </w:tcPr>
          <w:p w:rsidR="007D1EA7" w:rsidRPr="00C6604D" w:rsidRDefault="007D1EA7" w:rsidP="00417AD4">
            <w:pPr>
              <w:pStyle w:val="Heading2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6604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1,2-dipalmitoyl-sn-glycero-3-phosphoethanolamine-N-(7-nitro-2-1,3-benzoxadiazol-4-yl) (ammonium salt)</w:t>
            </w: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Avanti Polar Lipids, Inc.</w:t>
            </w:r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0144C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1 mg/mL</w:t>
            </w:r>
          </w:p>
        </w:tc>
      </w:tr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ATTO 390-DOPE</w:t>
            </w:r>
          </w:p>
        </w:tc>
        <w:tc>
          <w:tcPr>
            <w:tcW w:w="3119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</w:rPr>
              <w:t>ATTO390-labelled 1,2-Dioleoyl-sn-glycero3-phosphoethanolamine</w:t>
            </w: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ATTO-</w:t>
            </w:r>
            <w:proofErr w:type="spellStart"/>
            <w:r w:rsidRPr="00C6604D">
              <w:rPr>
                <w:rFonts w:ascii="Arial" w:hAnsi="Arial" w:cs="Arial"/>
                <w:sz w:val="22"/>
                <w:szCs w:val="22"/>
                <w:lang w:val="de-AT"/>
              </w:rPr>
              <w:t>Tec</w:t>
            </w:r>
            <w:proofErr w:type="spellEnd"/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  <w:t>AD390-161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10 mg/mL</w:t>
            </w:r>
          </w:p>
        </w:tc>
      </w:tr>
      <w:tr w:rsidR="007D1EA7" w:rsidRPr="00C6604D" w:rsidTr="00417AD4">
        <w:tc>
          <w:tcPr>
            <w:tcW w:w="1564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DGS-NTA</w:t>
            </w:r>
          </w:p>
        </w:tc>
        <w:tc>
          <w:tcPr>
            <w:tcW w:w="3119" w:type="dxa"/>
          </w:tcPr>
          <w:p w:rsidR="007D1EA7" w:rsidRPr="00C6604D" w:rsidRDefault="007D1EA7" w:rsidP="00417AD4">
            <w:pPr>
              <w:pStyle w:val="Heading2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6604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1,2-dioleoyl-sn-glycero-3-[(N-(5-amino-1-carboxypentyl)iminodiacetic acid)succinyl] (nickel salt)</w:t>
            </w:r>
          </w:p>
        </w:tc>
        <w:tc>
          <w:tcPr>
            <w:tcW w:w="142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Avanti Polar Lipids, Inc.</w:t>
            </w:r>
          </w:p>
        </w:tc>
        <w:tc>
          <w:tcPr>
            <w:tcW w:w="1248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0404C</w:t>
            </w:r>
          </w:p>
        </w:tc>
        <w:tc>
          <w:tcPr>
            <w:tcW w:w="1657" w:type="dxa"/>
          </w:tcPr>
          <w:p w:rsidR="007D1EA7" w:rsidRPr="00C6604D" w:rsidRDefault="007D1EA7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5 mg/mL</w:t>
            </w:r>
          </w:p>
        </w:tc>
      </w:tr>
    </w:tbl>
    <w:p w:rsidR="00000000" w:rsidRDefault="00000000"/>
    <w:sectPr w:rsidR="00DD3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EA7"/>
    <w:rsid w:val="00307CC6"/>
    <w:rsid w:val="00412F7C"/>
    <w:rsid w:val="005946D2"/>
    <w:rsid w:val="007D1EA7"/>
    <w:rsid w:val="00866727"/>
    <w:rsid w:val="009F2ACF"/>
    <w:rsid w:val="00D629B3"/>
    <w:rsid w:val="00D94B57"/>
    <w:rsid w:val="00F0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00C116"/>
  <w15:chartTrackingRefBased/>
  <w15:docId w15:val="{8BA4BF13-4700-DA45-AB70-A1351C68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EA7"/>
    <w:rPr>
      <w:rFonts w:eastAsiaTheme="minorEastAsia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7D1EA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1EA7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table" w:styleId="TableGrid">
    <w:name w:val="Table Grid"/>
    <w:basedOn w:val="TableNormal"/>
    <w:uiPriority w:val="39"/>
    <w:rsid w:val="007D1EA7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</dc:creator>
  <cp:keywords/>
  <dc:description/>
  <cp:lastModifiedBy>Sonja</cp:lastModifiedBy>
  <cp:revision>1</cp:revision>
  <dcterms:created xsi:type="dcterms:W3CDTF">2024-03-14T13:49:00Z</dcterms:created>
  <dcterms:modified xsi:type="dcterms:W3CDTF">2024-03-14T13:49:00Z</dcterms:modified>
</cp:coreProperties>
</file>